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-320"/>
        <w:tblW w:w="10457" w:type="dxa"/>
        <w:tblLook w:val="04A0" w:firstRow="1" w:lastRow="0" w:firstColumn="1" w:lastColumn="0" w:noHBand="0" w:noVBand="1"/>
      </w:tblPr>
      <w:tblGrid>
        <w:gridCol w:w="1170"/>
        <w:gridCol w:w="1080"/>
        <w:gridCol w:w="6120"/>
        <w:gridCol w:w="1097"/>
        <w:gridCol w:w="990"/>
      </w:tblGrid>
      <w:tr w:rsidR="00CA3F62" w:rsidRPr="00CA3F62" w14:paraId="69F2D850" w14:textId="77777777" w:rsidTr="00CA3F62">
        <w:trPr>
          <w:trHeight w:val="393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E49E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teinAC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6683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</w:p>
        </w:tc>
        <w:tc>
          <w:tcPr>
            <w:tcW w:w="6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876C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scription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91425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 LM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AB47E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TT-IP LMs</w:t>
            </w:r>
          </w:p>
        </w:tc>
      </w:tr>
      <w:tr w:rsidR="00CA3F62" w:rsidRPr="00CA3F62" w14:paraId="0FB3A466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15C1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2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6AED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BR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DD80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BR activator of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hoGEF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nd GTP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9461C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78BB3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F8122E4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687F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53H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BDD5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G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6844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cylglycerol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FE854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C69B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600D6DF3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47D9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27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3C26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4F50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enylate kinase 4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E9F08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BE429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0B539D3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FEDF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Y6K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95C7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5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D60E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enylate kinase 5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FB5AC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D579F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0C1E8D59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80A7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317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7A8D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T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51FD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KT serine/threonine kinase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B4405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16433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5CDC966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1516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D57A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M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87D1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TM serine/threonine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C3592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412FA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9C59923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41C9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60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9416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D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E7B2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romodomain containing 4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989C7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6FAE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B351C35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0A65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8IWQ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AFEA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SK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8F1D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R serine/threonine kinase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037BF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B83E2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37EA724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8066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65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98B0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MK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6A86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lcium/calmodulin dependent protein kinase IV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7B87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B509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05469E8C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EC91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UQ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5A6B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K11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8894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yclin dependent </w:t>
            </w:r>
            <w:proofErr w:type="gram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gram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1A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672C6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1E58E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BF9B081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D0C8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NY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7065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K1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BFDC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yclin dependent kinase</w:t>
            </w:r>
            <w:proofErr w:type="gram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2347B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8240B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01D6C71C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520A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005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26DB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K6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74D5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yclin dependent </w:t>
            </w:r>
            <w:proofErr w:type="gram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gram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6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0F9A7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A58B1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B375871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11C1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14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0856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IT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B0E2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itron rho-interacting serine/threonine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EB7F9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8A499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B452748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8AE4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3DC9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ASY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1BF0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oenzyme A synth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496DC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04E15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3C570FE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0F83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87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ED74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SNK1A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4B5D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sein kinase 1 alpha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037F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80EB0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78D48B5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C870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Y4B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41D2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CAF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07C8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DB1 and CUL4 associated factor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6027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09444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6711B0A3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B3DB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8WVC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A856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CAKD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C423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phospho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CoA kinase domain containing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551F9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AA5F2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55B544C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24A0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27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E250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C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FC33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eoxycytidine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A0822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AEBB7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E968FA5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DAFB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2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9E91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LG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04F1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iscs large MAGUK scaffold protein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269AC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0D202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28F6D9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177D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239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0721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TYM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4B7A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oxythymidylat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6C54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DC254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3285BAA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AF37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57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A36D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FNB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72C3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hrin</w:t>
            </w:r>
            <w:proofErr w:type="gram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B3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9720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B8949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757206B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14C4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P2K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7BFC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IF2AK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5A89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ukaryotic translation initiation factor 2 alpha kinase 4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11543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9888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8399BB8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39B5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HBU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C073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TNK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EA1C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thanolamine kinas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20BD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BE07A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39CEB3D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79ED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8N0W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54C0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CS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2DC7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fucose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BFDFD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A766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83AC7C8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9686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1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6870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LK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6714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galactokinas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03AB6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D41BC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B3C6061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F34B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Y2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67AC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N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1929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glucosamin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(UDP-N-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acetyl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)-2-epimerase/N-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acetylmannosamin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kinas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E0A6D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6D114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6ED2197A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A3AA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08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A366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GF1R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6A7F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sulin</w:t>
            </w:r>
            <w:proofErr w:type="gram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ike growth factor 1 receptor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26D40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A0B87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4C486D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8528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8IVT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2225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SR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D1B2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kinase suppressor of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as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7B16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4DE7D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E18E4B7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4B3A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3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BE7B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MK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4B17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IM domain kinas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6A051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23DC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66C01B36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B302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Y6R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207F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3K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8DF2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</w:t>
            </w:r>
            <w:proofErr w:type="gram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tein kinase</w:t>
            </w:r>
            <w:proofErr w:type="gram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4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6CE2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AEFA2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9B19457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0CD6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3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563C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K1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298E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1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F078D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5875F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0E7E9C5D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4ACC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65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46F7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K1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3D0F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14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144CD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4243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999634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166B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E468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K7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4B74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7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E72F6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114BE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CC67DB5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1625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9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5B5F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KAPK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3686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APK activated protein kinase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09FC4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212CF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3E4ED0B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1665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6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FEC6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KAPK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DDCC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APK activated protein kinase 3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7A92B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5B053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BDC543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6B0D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Q6P0Q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9F20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ST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6E7E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crotubule associated serine/threonine kinase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5BA8A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62657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4D09D16D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67ED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UHY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DE4C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RBP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EE0A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uclear receptor binding protein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4CC37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F304B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48E0437F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42BB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5VST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E2BF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BSCN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9F28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bscurin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cytoskeletal calmodulin and titin-interacting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hoGEF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09333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FF154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0A4F20E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A3EE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6R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BB64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S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C888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AS domain containing serine/threonine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FE688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FBDEF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70B3BDF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704D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5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25CD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DK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073A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yruvate dehydrogenase kinas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82C76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27C70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F264BA5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4BC3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5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6756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DK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208C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yruvate dehydrogenase kinase 3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8259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262A0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59732BB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0C64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15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309E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DPK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0A02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-phosphoinositide dependent protein kinas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DD47A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25D6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0AC4359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20DB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004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61BC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IK3C2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3538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atidylinositol-4-phosphate 3-kinase catalytic subunit type 2 alpha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58B73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7989E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FBD274D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0A4C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00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DE1B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IK3C2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94CF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atidylinositol-4-phosphate 3-kinase catalytic subunit type 2 beta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7AD37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100C8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CDB96A4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99EC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97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CD7B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IP5K1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B58E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atidylinositol-4-phosphate 5-kinase type 1 alpha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AE40D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AC81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049F2033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EDB7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433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5F51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PIP5K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8484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phosphoinositol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ntakisphosphat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kinase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B8915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ADC65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EFFEE6B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2EC5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Y4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0A43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AB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87BB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AMP-activated non-catalytic subunit beta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6EFC1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C8D0D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AFB06CD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A487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0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A4BD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AR1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CCF7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cAMP-dependent type I regulatory subunit alpha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E12B2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41663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805DCCA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0B09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17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2E9E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CI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3BEA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C iota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05B29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A0D48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070DFA51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40F7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BZ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3340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D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F056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D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AED74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855B5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9E925AB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8A38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5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580E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PF4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EED1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e-mRNA processing factor 4B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7B718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E91B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368ECCB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70B8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07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318E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ASSF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0543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as association domain family member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B2CC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198A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61AA51D9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10A3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5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13A7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PS6KA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BDAD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bosomal protein S6 kinase A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764EA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B3540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496FC987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2E77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8IZE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6C72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CYL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3E85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CY1 like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kinas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05D13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36E80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0B46DFEC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3255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UHJ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C90F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HP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3029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doheptulokinas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273C0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3715A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0201538B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9070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5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F440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PEG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27C8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triated muscle enriched protein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FACF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0B77D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07AB8E4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EA64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6S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DE72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RPK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8DF0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RSF protein kinas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A1F33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FCDB6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EBB15C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3E9E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78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226E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RPK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B44C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RSF protein kinase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AA96D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692B9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76D752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E605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P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37BB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K26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D201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erine/threonine kinase 26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B44C8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E87F6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DD3741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3487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5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07A4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AB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F458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GF-beta activated kinase 1 (MAP3K7) binding protein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EB99E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7AD89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233D698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882E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6S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2796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P53R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8926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P53 regulating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754A6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4ABE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6759386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C73F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15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9903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RIM2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D69E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ipartite motif containing 24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340B3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A04B4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66C1F4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9719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BZX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8907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CK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C006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uridine-cytidine kinase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B72B1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FD888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ABCAF4E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7C38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ULX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4E46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AP8L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A9BB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-kinase anchoring protein 8 lik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843E4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5512B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DE252C3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E2A9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226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4B04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AC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A9FC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cAMP-activated catalytic subunit beta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5174C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AIN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F9F96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FB23F07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DFB5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30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F7BF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MPK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474D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ytidine/uridine monophosphate kinas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B37DC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EDFA9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6A66B9BC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8CBC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6PCE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E822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GM2L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3415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oglucomutase 2 lik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9DC10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2118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8854842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057C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65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39BD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KN1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E9CA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yclin dependent kinase inhibitor 1B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AD059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IN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C57E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EB96B79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1D1D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61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AD72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KS1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BDA2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DC28 protein kinase regulatory subunit 1B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5D5A8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6765C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E9DEDFF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CE06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759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A2C1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K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9F8D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21 (RAC1) activated kinase 3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C60C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CA1BE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DAE3A25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0317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95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7912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IF2AK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8720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ukaryotic translation initiation factor 2 alpha kinase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CBC08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A6AFA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91BB91C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95D3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117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983D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GF2R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36A7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nsulin like growth factor 2 receptor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7C98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5AC3F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976946C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948B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37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7F47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K10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96A0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10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5FD6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77A80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EF6890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8D8C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8TD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08F6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EK9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A1EB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IMA related kinase 9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59F49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099DC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748A7A2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2973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3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F3CF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OCK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2CDD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ho associated coiled-coil containing protein kinas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CF593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D8D7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AE3E4D9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3BB6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18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A5E8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PS6KA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831E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bosomal protein S6 kinase A3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408B1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24051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CC0140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F3A1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13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46C5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P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DBD6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NA topoisomerase I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87997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17590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4FFF735A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C1A6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H4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D58B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NK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1AEB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WNK lysine deficient protein kinas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F85F7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3794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6028BD4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91B2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48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2E69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DH18A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4A5F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ldehyde dehydrogenase 18 family member A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ED0C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G. DECREAS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1C9EB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205605F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B35A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5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7432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915E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enosine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AF34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12A30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CF9D3CF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ED6B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1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0A2F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CR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7DDA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CR activator of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hoGEF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nd GTP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9025C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069E7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81DF079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F75D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H0C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91B3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LKAP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6D45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LK associated serine/threonine phosphat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FCFE0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A90B2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0E3CB445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F1DD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25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95AD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2K6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E9C6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6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3230D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89A99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41DBF6D3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C727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958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F157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P4K4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6795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togen-activated protein kinase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nase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4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E946D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03A5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D49F2F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8CBD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UJ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143C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AG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33F5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-acetylglucosamine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415F4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0A72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61635E87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9C49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00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8BCA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DX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A828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yridoxal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1E346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CE536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9B28A03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E4A6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07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8C70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ES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741B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YES proto-oncogene 1, </w:t>
            </w:r>
            <w:proofErr w:type="spellStart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rc</w:t>
            </w:r>
            <w:proofErr w:type="spellEnd"/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amily tyrosine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0FCBF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1749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5491ABBC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5880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548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066F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AACD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enylate kinase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661DF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98160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4090D14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6370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7KZI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A827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RK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C684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crotubule affinity regulating kinase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9A0D9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09305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D0A11B7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854F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313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FB9C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AR2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7F14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cAMP-dependent type II regulatory subunit beta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DFD15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6DBD7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43A1173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655A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8WZ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095A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TN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AD5B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itin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853BA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4E204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46703AC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C3CB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9UIJ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1634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AD39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enylate kinase 3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9338A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F1CD8A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6F47620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49D7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149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A097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S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90FC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lcium/calmodulin dependent serine protein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0E924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0E202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4D8778A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46A2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97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8A99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SNK2A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FD14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sein kinase 2 alpha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2BE06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4C294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7D261F0C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EAE7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678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6FF9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SNK2B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7215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sein kinase 2 beta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36BAF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B007B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2026637C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2088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8N5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DA53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CLK2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8131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oublecortin like kinase 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D1003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032EC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DBA108D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341B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168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C259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GUO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B59F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eoxyguanosine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81EF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8E4B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6492D664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9B82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14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B971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F8FF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epatocyte growth factor-regulated tyrosine kinase substrat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63BFD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C285C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0D0076EF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7B60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93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F4CD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K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3985E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exokinas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3913D4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AA95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4511EAFF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F64F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274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270FD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ARK3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5786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crotubule affinity regulating kinase 3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88966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FED3D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68B21F0E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1173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03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3BBD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VK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A2FC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valonate kinase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27A4C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E87A8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5F183C1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E3FE5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43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5E59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PSS1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4E06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'-phosphoadenosine 5'-phosphosulfate synthase 1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221C5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A65402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685AB065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85158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8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5425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IP4K2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F8F6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atidylinositol-5-phosphate 4-kinase type 2 alpha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D1CF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FBF7B6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192472B8" w14:textId="77777777" w:rsidTr="00CA3F62">
        <w:trPr>
          <w:trHeight w:val="38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E042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176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16657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AC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FF749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kinase cAMP-activated catalytic subunit alpha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EA9FF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2C8CDB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  <w:tr w:rsidR="00CA3F62" w:rsidRPr="00CA3F62" w14:paraId="3C05F694" w14:textId="77777777" w:rsidTr="00CA3F62">
        <w:trPr>
          <w:trHeight w:val="393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1C96C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755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90023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KR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718A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rotein activator of interferon induced protein kinase EIF2AK2 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F8B120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HANG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B01441" w14:textId="77777777" w:rsidR="00CA3F62" w:rsidRPr="00CA3F62" w:rsidRDefault="00CA3F62" w:rsidP="00CA3F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A3F6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</w:tr>
    </w:tbl>
    <w:p w14:paraId="597FF482" w14:textId="77777777" w:rsidR="00983E5E" w:rsidRPr="00CA3F62" w:rsidRDefault="00983E5E" w:rsidP="00CA3F62">
      <w:pPr>
        <w:spacing w:after="0"/>
        <w:rPr>
          <w:sz w:val="16"/>
          <w:szCs w:val="16"/>
        </w:rPr>
      </w:pPr>
    </w:p>
    <w:sectPr w:rsidR="00983E5E" w:rsidRPr="00CA3F62" w:rsidSect="00CA3F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F62"/>
    <w:rsid w:val="006E700D"/>
    <w:rsid w:val="00753F36"/>
    <w:rsid w:val="00983E5E"/>
    <w:rsid w:val="00B85619"/>
    <w:rsid w:val="00CA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B1190"/>
  <w15:chartTrackingRefBased/>
  <w15:docId w15:val="{3C9DE246-4B9F-4DB1-8856-38F9BCBF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3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F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F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5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54</Words>
  <Characters>5444</Characters>
  <Application>Microsoft Office Word</Application>
  <DocSecurity>0</DocSecurity>
  <Lines>45</Lines>
  <Paragraphs>12</Paragraphs>
  <ScaleCrop>false</ScaleCrop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 Krzystek</dc:creator>
  <cp:keywords/>
  <dc:description/>
  <cp:lastModifiedBy>TJ Krzystek</cp:lastModifiedBy>
  <cp:revision>1</cp:revision>
  <dcterms:created xsi:type="dcterms:W3CDTF">2025-02-22T16:05:00Z</dcterms:created>
  <dcterms:modified xsi:type="dcterms:W3CDTF">2025-02-22T16:09:00Z</dcterms:modified>
</cp:coreProperties>
</file>